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AE9C9" w14:textId="77777777" w:rsidR="008C01F5" w:rsidRDefault="008C01F5" w:rsidP="008C01F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 1 </w:t>
      </w:r>
    </w:p>
    <w:p w14:paraId="1E878789" w14:textId="77777777" w:rsidR="008C01F5" w:rsidRDefault="008C01F5" w:rsidP="008C01F5">
      <w:pPr>
        <w:spacing w:after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Organisms detected by the BioFire FilmArray Pneumonia Panel</w:t>
      </w:r>
    </w:p>
    <w:p w14:paraId="50674499" w14:textId="77777777" w:rsidR="008C01F5" w:rsidRDefault="008C01F5" w:rsidP="008C01F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201"/>
      </w:tblGrid>
      <w:tr w:rsidR="008C01F5" w14:paraId="2870EE5F" w14:textId="77777777" w:rsidTr="006B6EC8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F7368" w14:textId="77777777" w:rsidR="008C01F5" w:rsidRDefault="008C01F5" w:rsidP="006B6E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cteria (semi-quantitative)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B1DBE" w14:textId="77777777" w:rsidR="008C01F5" w:rsidRDefault="008C01F5" w:rsidP="006B6E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ruses</w:t>
            </w:r>
          </w:p>
        </w:tc>
      </w:tr>
      <w:tr w:rsidR="008C01F5" w14:paraId="236EE830" w14:textId="77777777" w:rsidTr="006B6EC8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57F04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Acinetobacter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lcoacetic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-baumannii </w:t>
            </w:r>
            <w:r>
              <w:rPr>
                <w:rFonts w:ascii="Times New Roman" w:hAnsi="Times New Roman" w:cs="Times New Roman"/>
              </w:rPr>
              <w:t>complex</w:t>
            </w:r>
          </w:p>
          <w:p w14:paraId="29968164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Enterobacter cloacae </w:t>
            </w:r>
            <w:r>
              <w:rPr>
                <w:rFonts w:ascii="Times New Roman" w:hAnsi="Times New Roman" w:cs="Times New Roman"/>
              </w:rPr>
              <w:t>complex</w:t>
            </w:r>
          </w:p>
          <w:p w14:paraId="0DEE9101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scherichia coli</w:t>
            </w:r>
          </w:p>
          <w:p w14:paraId="143D8545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aemophilus influenzae</w:t>
            </w:r>
          </w:p>
          <w:p w14:paraId="172E5A7F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lebsiella aerogenes</w:t>
            </w:r>
          </w:p>
          <w:p w14:paraId="685276FA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Klebsiell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xytoca</w:t>
            </w:r>
            <w:proofErr w:type="spellEnd"/>
          </w:p>
          <w:p w14:paraId="3EAB418B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Klebsiella pneumoniae </w:t>
            </w:r>
            <w:r>
              <w:rPr>
                <w:rFonts w:ascii="Times New Roman" w:hAnsi="Times New Roman" w:cs="Times New Roman"/>
              </w:rPr>
              <w:t>group</w:t>
            </w:r>
          </w:p>
          <w:p w14:paraId="4AFE3A7A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oraxella catarrhalis</w:t>
            </w:r>
          </w:p>
          <w:p w14:paraId="16163104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roteus</w:t>
            </w:r>
            <w:r>
              <w:rPr>
                <w:rFonts w:ascii="Times New Roman" w:hAnsi="Times New Roman" w:cs="Times New Roman"/>
              </w:rPr>
              <w:t xml:space="preserve"> spp.</w:t>
            </w:r>
          </w:p>
          <w:p w14:paraId="6C631FFF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eudomonas aeruginosa</w:t>
            </w:r>
          </w:p>
          <w:p w14:paraId="31CF66A9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rratia marcescens</w:t>
            </w:r>
          </w:p>
          <w:p w14:paraId="7CA21FF5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aphylococcus aureus</w:t>
            </w:r>
          </w:p>
          <w:p w14:paraId="72B0ED8A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agalactiae</w:t>
            </w:r>
          </w:p>
          <w:p w14:paraId="0895CAC9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neumoniae</w:t>
            </w:r>
          </w:p>
          <w:p w14:paraId="75913A09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yogenes</w:t>
            </w:r>
          </w:p>
          <w:p w14:paraId="5F6C743D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4237F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virus</w:t>
            </w:r>
          </w:p>
          <w:p w14:paraId="3FC2A916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virus (NOT SARS-CoV-2)</w:t>
            </w:r>
          </w:p>
          <w:p w14:paraId="29DD84B0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Metapneumovirus</w:t>
            </w:r>
          </w:p>
          <w:p w14:paraId="323829A8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Rhinovirus/Enterovirus</w:t>
            </w:r>
          </w:p>
          <w:p w14:paraId="2FA2E414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A</w:t>
            </w:r>
          </w:p>
          <w:p w14:paraId="1714A923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uenza B</w:t>
            </w:r>
          </w:p>
          <w:p w14:paraId="0EA95D57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influenza Virus</w:t>
            </w:r>
          </w:p>
          <w:p w14:paraId="126E79DF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ncytial Virus</w:t>
            </w:r>
          </w:p>
          <w:p w14:paraId="33461A62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</w:p>
        </w:tc>
      </w:tr>
      <w:tr w:rsidR="008C01F5" w14:paraId="764EE8B1" w14:textId="77777777" w:rsidTr="006B6EC8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E30F5" w14:textId="77777777" w:rsidR="008C01F5" w:rsidRDefault="008C01F5" w:rsidP="006B6E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ypical bacteria (qualitative)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3917B3" w14:textId="77777777" w:rsidR="008C01F5" w:rsidRDefault="008C01F5" w:rsidP="006B6E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biotic resistance genes</w:t>
            </w:r>
          </w:p>
        </w:tc>
      </w:tr>
      <w:tr w:rsidR="008C01F5" w14:paraId="38A808D5" w14:textId="77777777" w:rsidTr="006B6EC8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1D71F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lamydia pneumoniae</w:t>
            </w:r>
          </w:p>
          <w:p w14:paraId="14E68DAA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gionella pneumophila</w:t>
            </w:r>
          </w:p>
          <w:p w14:paraId="6BD57E95" w14:textId="77777777" w:rsidR="008C01F5" w:rsidRDefault="008C01F5" w:rsidP="006B6EC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pneumoniae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6136F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cillin resistance:</w:t>
            </w:r>
          </w:p>
          <w:p w14:paraId="7F048C85" w14:textId="77777777" w:rsidR="008C01F5" w:rsidRDefault="008C01F5" w:rsidP="008C0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ec</w:t>
            </w:r>
            <w:r>
              <w:rPr>
                <w:rFonts w:ascii="Times New Roman" w:hAnsi="Times New Roman" w:cs="Times New Roman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>/C and MREJ</w:t>
            </w:r>
          </w:p>
          <w:p w14:paraId="6C8FCC9D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</w:p>
          <w:p w14:paraId="63A99E71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bapenemases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</w:p>
          <w:p w14:paraId="7D30352E" w14:textId="77777777" w:rsidR="008C01F5" w:rsidRDefault="008C01F5" w:rsidP="008C0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C</w:t>
            </w:r>
          </w:p>
          <w:p w14:paraId="3D7527A3" w14:textId="77777777" w:rsidR="008C01F5" w:rsidRDefault="008C01F5" w:rsidP="008C0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</w:t>
            </w:r>
          </w:p>
          <w:p w14:paraId="527E70B4" w14:textId="77777777" w:rsidR="008C01F5" w:rsidRDefault="008C01F5" w:rsidP="008C0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-48-like</w:t>
            </w:r>
          </w:p>
          <w:p w14:paraId="57B69716" w14:textId="77777777" w:rsidR="008C01F5" w:rsidRDefault="008C01F5" w:rsidP="008C0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M</w:t>
            </w:r>
          </w:p>
          <w:p w14:paraId="12CEFDD6" w14:textId="77777777" w:rsidR="008C01F5" w:rsidRDefault="008C01F5" w:rsidP="008C0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</w:t>
            </w:r>
          </w:p>
          <w:p w14:paraId="29ECC23A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</w:p>
          <w:p w14:paraId="7AE3E97B" w14:textId="77777777" w:rsidR="008C01F5" w:rsidRDefault="008C01F5" w:rsidP="006B6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BL:</w:t>
            </w:r>
          </w:p>
          <w:p w14:paraId="14811FA7" w14:textId="77777777" w:rsidR="008C01F5" w:rsidRDefault="008C01F5" w:rsidP="008C01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X-M</w:t>
            </w:r>
          </w:p>
        </w:tc>
      </w:tr>
    </w:tbl>
    <w:p w14:paraId="2167B1F1" w14:textId="77777777" w:rsidR="008C01F5" w:rsidRPr="005124F6" w:rsidRDefault="008C01F5" w:rsidP="008C01F5">
      <w:pPr>
        <w:rPr>
          <w:rFonts w:ascii="Times New Roman" w:hAnsi="Times New Roman" w:cs="Times New Roman"/>
        </w:rPr>
      </w:pPr>
    </w:p>
    <w:p w14:paraId="6C45F4AF" w14:textId="5E1055D1" w:rsidR="00FE2803" w:rsidRPr="008C01F5" w:rsidRDefault="00FE2803" w:rsidP="00B768CB">
      <w:pPr>
        <w:rPr>
          <w:rFonts w:ascii="Times New Roman" w:hAnsi="Times New Roman" w:cs="Times New Roman"/>
          <w:b/>
          <w:bCs/>
        </w:rPr>
      </w:pPr>
    </w:p>
    <w:sectPr w:rsidR="00FE2803" w:rsidRPr="008C0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61B87"/>
    <w:multiLevelType w:val="hybridMultilevel"/>
    <w:tmpl w:val="9BD6D1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0A51F8"/>
    <w:multiLevelType w:val="hybridMultilevel"/>
    <w:tmpl w:val="CCC8C3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848040">
    <w:abstractNumId w:val="0"/>
  </w:num>
  <w:num w:numId="2" w16cid:durableId="1648508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F5"/>
    <w:rsid w:val="000675D9"/>
    <w:rsid w:val="00080C7F"/>
    <w:rsid w:val="000A1A72"/>
    <w:rsid w:val="00132F38"/>
    <w:rsid w:val="00165914"/>
    <w:rsid w:val="001D632B"/>
    <w:rsid w:val="002814A7"/>
    <w:rsid w:val="00376A46"/>
    <w:rsid w:val="00406439"/>
    <w:rsid w:val="0041398A"/>
    <w:rsid w:val="00486EA2"/>
    <w:rsid w:val="005602AD"/>
    <w:rsid w:val="005C573D"/>
    <w:rsid w:val="005F0EBD"/>
    <w:rsid w:val="00614FD6"/>
    <w:rsid w:val="00615585"/>
    <w:rsid w:val="0062283A"/>
    <w:rsid w:val="00742E73"/>
    <w:rsid w:val="007E0796"/>
    <w:rsid w:val="00835A49"/>
    <w:rsid w:val="0087163A"/>
    <w:rsid w:val="008C01F5"/>
    <w:rsid w:val="008F00A9"/>
    <w:rsid w:val="008F68FE"/>
    <w:rsid w:val="0090427D"/>
    <w:rsid w:val="00925C9B"/>
    <w:rsid w:val="00976719"/>
    <w:rsid w:val="00A14882"/>
    <w:rsid w:val="00A50218"/>
    <w:rsid w:val="00B768CB"/>
    <w:rsid w:val="00D52B3B"/>
    <w:rsid w:val="00D60CCC"/>
    <w:rsid w:val="00E73C13"/>
    <w:rsid w:val="00E92F01"/>
    <w:rsid w:val="00F41D34"/>
    <w:rsid w:val="00FC61B0"/>
    <w:rsid w:val="00FE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E2158"/>
  <w15:chartTrackingRefBased/>
  <w15:docId w15:val="{C26E22B7-5A87-F54C-8150-0D589586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1F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1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1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1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1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1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1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1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1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1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01F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Sarah-Jane</dc:creator>
  <cp:keywords/>
  <dc:description/>
  <cp:lastModifiedBy>Stewart, Sarah-Jane</cp:lastModifiedBy>
  <cp:revision>1</cp:revision>
  <dcterms:created xsi:type="dcterms:W3CDTF">2025-04-24T14:51:00Z</dcterms:created>
  <dcterms:modified xsi:type="dcterms:W3CDTF">2025-04-24T14:52:00Z</dcterms:modified>
</cp:coreProperties>
</file>